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494B" w14:textId="4C7D6684" w:rsidR="00725319" w:rsidRDefault="00725319" w:rsidP="00725319">
      <w:pPr>
        <w:rPr>
          <w:rFonts w:ascii="Times New Roman" w:hAnsi="Times New Roman" w:cs="Times New Roman"/>
          <w:b/>
          <w:bCs/>
          <w:sz w:val="22"/>
        </w:rPr>
      </w:pPr>
      <w:bookmarkStart w:id="0" w:name="_Hlk151377575"/>
      <w:r w:rsidRPr="00725319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8D54A1">
        <w:rPr>
          <w:rFonts w:ascii="Times New Roman" w:hAnsi="Times New Roman" w:cs="Times New Roman"/>
          <w:b/>
          <w:bCs/>
          <w:sz w:val="22"/>
        </w:rPr>
        <w:t>1</w:t>
      </w:r>
    </w:p>
    <w:p w14:paraId="457921DA" w14:textId="77777777" w:rsidR="00725319" w:rsidRPr="00725319" w:rsidRDefault="00725319" w:rsidP="00725319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12"/>
        <w:gridCol w:w="947"/>
        <w:gridCol w:w="947"/>
        <w:gridCol w:w="947"/>
        <w:gridCol w:w="947"/>
        <w:gridCol w:w="947"/>
        <w:gridCol w:w="947"/>
      </w:tblGrid>
      <w:tr w:rsidR="00725319" w:rsidRPr="00612937" w14:paraId="37BBF0FB" w14:textId="77777777" w:rsidTr="00AB4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</w:tcPr>
          <w:bookmarkEnd w:id="0"/>
          <w:p w14:paraId="1639854F" w14:textId="0C0AA0C6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S2</w:t>
            </w:r>
            <w:r w:rsidRPr="00612937">
              <w:rPr>
                <w:rFonts w:ascii="Times New Roman" w:hAnsi="Times New Roman" w:cs="Times New Roman"/>
                <w:sz w:val="22"/>
              </w:rPr>
              <w:t>. Odds ratios (ORs) and 95% confidence intervals (CIs) for prolonged on-scene time (OST)</w:t>
            </w:r>
            <w:r>
              <w:t xml:space="preserve"> </w:t>
            </w:r>
            <w:r w:rsidRPr="00FA26B5">
              <w:rPr>
                <w:rFonts w:ascii="Times New Roman" w:hAnsi="Times New Roman" w:cs="Times New Roman"/>
                <w:sz w:val="22"/>
              </w:rPr>
              <w:t xml:space="preserve">among patients who used an ambulance during the </w:t>
            </w:r>
            <w:r w:rsidR="00705366">
              <w:rPr>
                <w:rFonts w:ascii="Times New Roman" w:hAnsi="Times New Roman" w:cs="Times New Roman"/>
                <w:sz w:val="22"/>
              </w:rPr>
              <w:t xml:space="preserve">COVID-19 </w:t>
            </w:r>
            <w:r w:rsidRPr="00FA26B5">
              <w:rPr>
                <w:rFonts w:ascii="Times New Roman" w:hAnsi="Times New Roman" w:cs="Times New Roman"/>
                <w:sz w:val="22"/>
              </w:rPr>
              <w:t>pandemic period</w:t>
            </w:r>
            <w:r w:rsidRPr="00B2496D">
              <w:rPr>
                <w:rFonts w:ascii="Times New Roman" w:hAnsi="Times New Roman" w:cs="Times New Roman"/>
                <w:sz w:val="22"/>
                <w:vertAlign w:val="superscript"/>
              </w:rPr>
              <w:t xml:space="preserve">* </w:t>
            </w:r>
            <w:r w:rsidRPr="00B2496D">
              <w:rPr>
                <w:rFonts w:ascii="Times New Roman" w:hAnsi="Times New Roman" w:cs="Times New Roman"/>
                <w:sz w:val="22"/>
              </w:rPr>
              <w:t>(n=</w:t>
            </w:r>
            <w:r w:rsidRPr="00AB2330">
              <w:rPr>
                <w:rFonts w:ascii="Times New Roman" w:hAnsi="Times New Roman" w:cs="Times New Roman"/>
                <w:sz w:val="22"/>
              </w:rPr>
              <w:t>7</w:t>
            </w:r>
            <w:r w:rsidRPr="00F66854">
              <w:rPr>
                <w:rFonts w:ascii="Times New Roman" w:hAnsi="Times New Roman" w:cs="Times New Roman"/>
                <w:sz w:val="22"/>
              </w:rPr>
              <w:t>,287</w:t>
            </w:r>
            <w:r w:rsidRPr="00B2496D">
              <w:rPr>
                <w:rFonts w:ascii="Times New Roman" w:hAnsi="Times New Roman" w:cs="Times New Roman"/>
                <w:sz w:val="22"/>
              </w:rPr>
              <w:t>)</w:t>
            </w:r>
            <w:r w:rsidRPr="00FA26B5">
              <w:rPr>
                <w:rFonts w:ascii="Times New Roman" w:hAnsi="Times New Roman" w:cs="Times New Roman"/>
                <w:sz w:val="22"/>
              </w:rPr>
              <w:t>: Results of univaria</w:t>
            </w:r>
            <w:r w:rsidR="00562C0D">
              <w:rPr>
                <w:rFonts w:ascii="Times New Roman" w:hAnsi="Times New Roman" w:cs="Times New Roman"/>
                <w:sz w:val="22"/>
              </w:rPr>
              <w:t>ble</w:t>
            </w:r>
            <w:r w:rsidRPr="00FA26B5">
              <w:rPr>
                <w:rFonts w:ascii="Times New Roman" w:hAnsi="Times New Roman" w:cs="Times New Roman"/>
                <w:sz w:val="22"/>
              </w:rPr>
              <w:t xml:space="preserve"> and multivaria</w:t>
            </w:r>
            <w:r w:rsidR="00562C0D">
              <w:rPr>
                <w:rFonts w:ascii="Times New Roman" w:hAnsi="Times New Roman" w:cs="Times New Roman"/>
                <w:sz w:val="22"/>
              </w:rPr>
              <w:t>ble</w:t>
            </w:r>
            <w:r w:rsidRPr="00FA26B5">
              <w:rPr>
                <w:rFonts w:ascii="Times New Roman" w:hAnsi="Times New Roman" w:cs="Times New Roman"/>
                <w:sz w:val="22"/>
              </w:rPr>
              <w:t xml:space="preserve"> logistic regression analyses (Analysis S</w:t>
            </w:r>
            <w:r w:rsidR="008D54A1">
              <w:rPr>
                <w:rFonts w:ascii="Times New Roman" w:hAnsi="Times New Roman" w:cs="Times New Roman"/>
                <w:sz w:val="22"/>
              </w:rPr>
              <w:t>1</w:t>
            </w:r>
            <w:r w:rsidRPr="00FA26B5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725319" w:rsidRPr="00612937" w14:paraId="72D629D0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0189963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2841" w:type="dxa"/>
            <w:gridSpan w:val="3"/>
          </w:tcPr>
          <w:p w14:paraId="0AC13A64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2841" w:type="dxa"/>
            <w:gridSpan w:val="3"/>
          </w:tcPr>
          <w:p w14:paraId="31E9D67C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Adjusted</w:t>
            </w:r>
            <w:r w:rsidRPr="00B249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 </w:t>
            </w:r>
          </w:p>
        </w:tc>
      </w:tr>
      <w:tr w:rsidR="00725319" w:rsidRPr="00612937" w14:paraId="6D730273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D0EF771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947" w:type="dxa"/>
          </w:tcPr>
          <w:p w14:paraId="62376CA9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894" w:type="dxa"/>
            <w:gridSpan w:val="2"/>
          </w:tcPr>
          <w:p w14:paraId="03507B9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47" w:type="dxa"/>
          </w:tcPr>
          <w:p w14:paraId="41A234C9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894" w:type="dxa"/>
            <w:gridSpan w:val="2"/>
          </w:tcPr>
          <w:p w14:paraId="06CFD034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725319" w:rsidRPr="00612937" w14:paraId="612E6188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031F261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</w:tc>
        <w:tc>
          <w:tcPr>
            <w:tcW w:w="2841" w:type="dxa"/>
            <w:gridSpan w:val="3"/>
          </w:tcPr>
          <w:p w14:paraId="472C762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0FBD0325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5319" w:rsidRPr="00612937" w14:paraId="389F37E2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B6075FF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 Infants</w:t>
            </w:r>
          </w:p>
        </w:tc>
        <w:tc>
          <w:tcPr>
            <w:tcW w:w="947" w:type="dxa"/>
          </w:tcPr>
          <w:p w14:paraId="4E9B9E7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47" w:type="dxa"/>
          </w:tcPr>
          <w:p w14:paraId="431A109E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59FC66BF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47" w:type="dxa"/>
          </w:tcPr>
          <w:p w14:paraId="42FE961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47" w:type="dxa"/>
          </w:tcPr>
          <w:p w14:paraId="3BCFB423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1293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2A3E71C4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725319" w:rsidRPr="00612937" w14:paraId="262D48EC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F2F9E1C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 Adolescents</w:t>
            </w:r>
          </w:p>
        </w:tc>
        <w:tc>
          <w:tcPr>
            <w:tcW w:w="947" w:type="dxa"/>
          </w:tcPr>
          <w:p w14:paraId="70D17D2C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47" w:type="dxa"/>
          </w:tcPr>
          <w:p w14:paraId="2FBBFB7E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59ABEA0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47" w:type="dxa"/>
          </w:tcPr>
          <w:p w14:paraId="333D5BBE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947" w:type="dxa"/>
          </w:tcPr>
          <w:p w14:paraId="53F55C04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06D7F70C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725319" w:rsidRPr="00612937" w14:paraId="31CB9AC8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2535D1A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 Adults</w:t>
            </w:r>
          </w:p>
        </w:tc>
        <w:tc>
          <w:tcPr>
            <w:tcW w:w="2841" w:type="dxa"/>
            <w:gridSpan w:val="3"/>
          </w:tcPr>
          <w:p w14:paraId="4327805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5D7377E6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725319" w:rsidRPr="00612937" w14:paraId="15B2E409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AFDB788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 Older people</w:t>
            </w:r>
          </w:p>
        </w:tc>
        <w:tc>
          <w:tcPr>
            <w:tcW w:w="947" w:type="dxa"/>
          </w:tcPr>
          <w:p w14:paraId="2276C42F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947" w:type="dxa"/>
          </w:tcPr>
          <w:p w14:paraId="41510894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947" w:type="dxa"/>
          </w:tcPr>
          <w:p w14:paraId="5CC2F6DF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47" w:type="dxa"/>
          </w:tcPr>
          <w:p w14:paraId="3E85B270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7" w:type="dxa"/>
          </w:tcPr>
          <w:p w14:paraId="2A1B3BF8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71D8654B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725319" w:rsidRPr="00612937" w14:paraId="0BE44F4C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AE2F56E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841" w:type="dxa"/>
            <w:gridSpan w:val="3"/>
          </w:tcPr>
          <w:p w14:paraId="3FEE2D5D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2F4F2FAA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5319" w:rsidRPr="00612937" w14:paraId="254DFCDA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0C2D579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841" w:type="dxa"/>
            <w:gridSpan w:val="3"/>
          </w:tcPr>
          <w:p w14:paraId="5D846C0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3C305587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725319" w:rsidRPr="00612937" w14:paraId="5EE0527F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BEA04BF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947" w:type="dxa"/>
          </w:tcPr>
          <w:p w14:paraId="1BC4ED2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47" w:type="dxa"/>
          </w:tcPr>
          <w:p w14:paraId="6CCABBDE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38963786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47" w:type="dxa"/>
          </w:tcPr>
          <w:p w14:paraId="75DCDD8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7" w:type="dxa"/>
          </w:tcPr>
          <w:p w14:paraId="352B79AE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947" w:type="dxa"/>
          </w:tcPr>
          <w:p w14:paraId="5FE7E8F1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725319" w:rsidRPr="00612937" w14:paraId="679FD281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EC9B005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Accident type</w:t>
            </w:r>
          </w:p>
        </w:tc>
        <w:tc>
          <w:tcPr>
            <w:tcW w:w="2841" w:type="dxa"/>
            <w:gridSpan w:val="3"/>
          </w:tcPr>
          <w:p w14:paraId="7A72A08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1A847C4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5319" w:rsidRPr="00612937" w14:paraId="3F7FA000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95B9998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Acute illnesses</w:t>
            </w:r>
          </w:p>
        </w:tc>
        <w:tc>
          <w:tcPr>
            <w:tcW w:w="2841" w:type="dxa"/>
            <w:gridSpan w:val="3"/>
          </w:tcPr>
          <w:p w14:paraId="4A204A4A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53CECC4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725319" w:rsidRPr="00612937" w14:paraId="251B1FDE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E2A0288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Fire accidents</w:t>
            </w:r>
          </w:p>
        </w:tc>
        <w:tc>
          <w:tcPr>
            <w:tcW w:w="947" w:type="dxa"/>
          </w:tcPr>
          <w:p w14:paraId="4CAFEFC6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947" w:type="dxa"/>
          </w:tcPr>
          <w:p w14:paraId="148E6D0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947" w:type="dxa"/>
          </w:tcPr>
          <w:p w14:paraId="36F86C52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47" w:type="dxa"/>
          </w:tcPr>
          <w:p w14:paraId="73605F07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47" w:type="dxa"/>
          </w:tcPr>
          <w:p w14:paraId="532A7632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1F053050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25319" w:rsidRPr="00612937" w14:paraId="58DD3770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CA240F9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Motor vehicle accidents</w:t>
            </w:r>
          </w:p>
        </w:tc>
        <w:tc>
          <w:tcPr>
            <w:tcW w:w="947" w:type="dxa"/>
          </w:tcPr>
          <w:p w14:paraId="17A34236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6D2FDC7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947" w:type="dxa"/>
          </w:tcPr>
          <w:p w14:paraId="6029D30A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3F9212C1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1293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61E65412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47" w:type="dxa"/>
          </w:tcPr>
          <w:p w14:paraId="5C342E33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725319" w:rsidRPr="00612937" w14:paraId="7CD3F8D2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9A4A685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ork-related accidents</w:t>
            </w:r>
          </w:p>
        </w:tc>
        <w:tc>
          <w:tcPr>
            <w:tcW w:w="947" w:type="dxa"/>
          </w:tcPr>
          <w:p w14:paraId="7C95063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7C1B89BF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47" w:type="dxa"/>
          </w:tcPr>
          <w:p w14:paraId="47805FA5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47" w:type="dxa"/>
          </w:tcPr>
          <w:p w14:paraId="22E20F24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556B9585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47" w:type="dxa"/>
          </w:tcPr>
          <w:p w14:paraId="1B53E70F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725319" w:rsidRPr="00612937" w14:paraId="68F6084F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AFD9057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Other types of accidents</w:t>
            </w:r>
          </w:p>
        </w:tc>
        <w:tc>
          <w:tcPr>
            <w:tcW w:w="947" w:type="dxa"/>
          </w:tcPr>
          <w:p w14:paraId="1C9743C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47" w:type="dxa"/>
          </w:tcPr>
          <w:p w14:paraId="721011F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47" w:type="dxa"/>
          </w:tcPr>
          <w:p w14:paraId="6D8E276A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018B02ED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4CFBE37D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47" w:type="dxa"/>
          </w:tcPr>
          <w:p w14:paraId="7652FE63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</w:tr>
      <w:tr w:rsidR="00725319" w:rsidRPr="00612937" w14:paraId="7684FCB4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1A9B1B7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Assaults</w:t>
            </w:r>
          </w:p>
        </w:tc>
        <w:tc>
          <w:tcPr>
            <w:tcW w:w="947" w:type="dxa"/>
          </w:tcPr>
          <w:p w14:paraId="26138C5A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47" w:type="dxa"/>
          </w:tcPr>
          <w:p w14:paraId="56FC2E7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47" w:type="dxa"/>
          </w:tcPr>
          <w:p w14:paraId="23904A6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47" w:type="dxa"/>
          </w:tcPr>
          <w:p w14:paraId="71840957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47" w:type="dxa"/>
          </w:tcPr>
          <w:p w14:paraId="7167555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47" w:type="dxa"/>
          </w:tcPr>
          <w:p w14:paraId="244141C6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725319" w:rsidRPr="00612937" w14:paraId="1ADB55C4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6DF72EF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Self-injuries</w:t>
            </w:r>
          </w:p>
        </w:tc>
        <w:tc>
          <w:tcPr>
            <w:tcW w:w="947" w:type="dxa"/>
          </w:tcPr>
          <w:p w14:paraId="25492A3F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947" w:type="dxa"/>
          </w:tcPr>
          <w:p w14:paraId="02E66A3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947" w:type="dxa"/>
          </w:tcPr>
          <w:p w14:paraId="5C8468DC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5EB7AD51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61293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4780F4C3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947" w:type="dxa"/>
          </w:tcPr>
          <w:p w14:paraId="393AABBD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725319" w:rsidRPr="00612937" w14:paraId="33ACC00A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B760D74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947" w:type="dxa"/>
          </w:tcPr>
          <w:p w14:paraId="2AEEFF65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47" w:type="dxa"/>
          </w:tcPr>
          <w:p w14:paraId="2DC8A108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47" w:type="dxa"/>
          </w:tcPr>
          <w:p w14:paraId="04D6737F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</w:t>
            </w:r>
            <w:r w:rsidRPr="00612937">
              <w:rPr>
                <w:rFonts w:ascii="Times New Roman" w:hAnsi="Times New Roman" w:cs="Times New Roman"/>
                <w:sz w:val="22"/>
              </w:rPr>
              <w:t>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32197C78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47" w:type="dxa"/>
          </w:tcPr>
          <w:p w14:paraId="16C8DD5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32DF181C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612937">
              <w:rPr>
                <w:rFonts w:ascii="Times New Roman" w:hAnsi="Times New Roman" w:cs="Times New Roman"/>
                <w:sz w:val="22"/>
              </w:rPr>
              <w:t>8.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25319" w:rsidRPr="00612937" w14:paraId="555BCCE9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05501F9F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Dates and times of the ambulance calls</w:t>
            </w:r>
          </w:p>
        </w:tc>
        <w:tc>
          <w:tcPr>
            <w:tcW w:w="2841" w:type="dxa"/>
            <w:gridSpan w:val="3"/>
          </w:tcPr>
          <w:p w14:paraId="6DD9BE06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5319" w:rsidRPr="00612937" w14:paraId="5D26B1EE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DD0F3AA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eekday daytime (9–16)</w:t>
            </w:r>
          </w:p>
        </w:tc>
        <w:tc>
          <w:tcPr>
            <w:tcW w:w="2841" w:type="dxa"/>
            <w:gridSpan w:val="3"/>
          </w:tcPr>
          <w:p w14:paraId="1420A59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437E3E3E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725319" w:rsidRPr="00612937" w14:paraId="47033211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084D665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eekday early night (17–0)</w:t>
            </w:r>
          </w:p>
        </w:tc>
        <w:tc>
          <w:tcPr>
            <w:tcW w:w="947" w:type="dxa"/>
          </w:tcPr>
          <w:p w14:paraId="7321BFD9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947" w:type="dxa"/>
          </w:tcPr>
          <w:p w14:paraId="70C9DBE5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47" w:type="dxa"/>
          </w:tcPr>
          <w:p w14:paraId="0B05C7F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947" w:type="dxa"/>
          </w:tcPr>
          <w:p w14:paraId="77D53E9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947" w:type="dxa"/>
          </w:tcPr>
          <w:p w14:paraId="4ACF54B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47" w:type="dxa"/>
          </w:tcPr>
          <w:p w14:paraId="0EF0CD5D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  <w:tr w:rsidR="00725319" w:rsidRPr="00612937" w14:paraId="58BC49BA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0A48260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eekday late night (1–8)</w:t>
            </w:r>
          </w:p>
        </w:tc>
        <w:tc>
          <w:tcPr>
            <w:tcW w:w="947" w:type="dxa"/>
          </w:tcPr>
          <w:p w14:paraId="222A92AA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947" w:type="dxa"/>
          </w:tcPr>
          <w:p w14:paraId="56494BEA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47" w:type="dxa"/>
          </w:tcPr>
          <w:p w14:paraId="54F226C6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947" w:type="dxa"/>
          </w:tcPr>
          <w:p w14:paraId="68C660CE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47" w:type="dxa"/>
          </w:tcPr>
          <w:p w14:paraId="1D7CA7B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47" w:type="dxa"/>
          </w:tcPr>
          <w:p w14:paraId="523BBC86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47</w:t>
            </w:r>
          </w:p>
        </w:tc>
      </w:tr>
      <w:tr w:rsidR="00725319" w:rsidRPr="00612937" w14:paraId="52B30307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A6557BC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eekend daytime (9–16)</w:t>
            </w:r>
          </w:p>
        </w:tc>
        <w:tc>
          <w:tcPr>
            <w:tcW w:w="947" w:type="dxa"/>
          </w:tcPr>
          <w:p w14:paraId="2CE3A81B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47" w:type="dxa"/>
          </w:tcPr>
          <w:p w14:paraId="34B4E15C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47" w:type="dxa"/>
          </w:tcPr>
          <w:p w14:paraId="1A36603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3314DC24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47" w:type="dxa"/>
          </w:tcPr>
          <w:p w14:paraId="424E2E9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47" w:type="dxa"/>
          </w:tcPr>
          <w:p w14:paraId="4C5E24B5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</w:tr>
      <w:tr w:rsidR="00725319" w:rsidRPr="00612937" w14:paraId="3ACBFF86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8880420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eekend early night (17–0)</w:t>
            </w:r>
          </w:p>
        </w:tc>
        <w:tc>
          <w:tcPr>
            <w:tcW w:w="947" w:type="dxa"/>
          </w:tcPr>
          <w:p w14:paraId="55131EA2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47" w:type="dxa"/>
          </w:tcPr>
          <w:p w14:paraId="598B12FA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47" w:type="dxa"/>
          </w:tcPr>
          <w:p w14:paraId="4763F0C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47" w:type="dxa"/>
          </w:tcPr>
          <w:p w14:paraId="601850EA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1FE50650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47" w:type="dxa"/>
          </w:tcPr>
          <w:p w14:paraId="302FF4B8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61293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25319" w:rsidRPr="00612937" w14:paraId="49325AC8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F1698DD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Weekend late night (1–8)</w:t>
            </w:r>
          </w:p>
        </w:tc>
        <w:tc>
          <w:tcPr>
            <w:tcW w:w="947" w:type="dxa"/>
          </w:tcPr>
          <w:p w14:paraId="60F3205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47" w:type="dxa"/>
          </w:tcPr>
          <w:p w14:paraId="6A2B8895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47" w:type="dxa"/>
          </w:tcPr>
          <w:p w14:paraId="2323AF12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947" w:type="dxa"/>
          </w:tcPr>
          <w:p w14:paraId="2B001171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47" w:type="dxa"/>
          </w:tcPr>
          <w:p w14:paraId="3CA9F5F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47" w:type="dxa"/>
          </w:tcPr>
          <w:p w14:paraId="5F4DDD5E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725319" w:rsidRPr="00612937" w14:paraId="3553EA5C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1ABE0BAB" w14:textId="2E2EDF78" w:rsidR="00725319" w:rsidRPr="00612937" w:rsidRDefault="00725319" w:rsidP="00F66854">
            <w:pPr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Number of hospital inquiries</w:t>
            </w:r>
          </w:p>
        </w:tc>
        <w:tc>
          <w:tcPr>
            <w:tcW w:w="947" w:type="dxa"/>
          </w:tcPr>
          <w:p w14:paraId="07D26209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</w:tcPr>
          <w:p w14:paraId="2D07AE9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</w:tcPr>
          <w:p w14:paraId="1AC2917B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5319" w:rsidRPr="00612937" w14:paraId="19CB511E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F529A9E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&lt;4</w:t>
            </w:r>
          </w:p>
        </w:tc>
        <w:tc>
          <w:tcPr>
            <w:tcW w:w="2841" w:type="dxa"/>
            <w:gridSpan w:val="3"/>
          </w:tcPr>
          <w:p w14:paraId="4F029F6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32A90902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725319" w:rsidRPr="00612937" w14:paraId="260BE3FC" w14:textId="77777777" w:rsidTr="00AB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7F3B900" w14:textId="77777777" w:rsidR="00725319" w:rsidRPr="00612937" w:rsidRDefault="00725319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≥4</w:t>
            </w:r>
          </w:p>
        </w:tc>
        <w:tc>
          <w:tcPr>
            <w:tcW w:w="947" w:type="dxa"/>
          </w:tcPr>
          <w:p w14:paraId="4C0D0B5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47" w:type="dxa"/>
          </w:tcPr>
          <w:p w14:paraId="2B7805DB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947" w:type="dxa"/>
          </w:tcPr>
          <w:p w14:paraId="36857DD2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7" w:type="dxa"/>
          </w:tcPr>
          <w:p w14:paraId="3A38C445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47" w:type="dxa"/>
          </w:tcPr>
          <w:p w14:paraId="2ECE62E2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947" w:type="dxa"/>
          </w:tcPr>
          <w:p w14:paraId="3EB44D72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725319" w:rsidRPr="00612937" w14:paraId="414F1ECF" w14:textId="77777777" w:rsidTr="00AB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</w:tcPr>
          <w:p w14:paraId="3135FEA8" w14:textId="77777777" w:rsidR="00725319" w:rsidRPr="00491BA7" w:rsidRDefault="00725319" w:rsidP="00F66854">
            <w:pPr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lastRenderedPageBreak/>
              <w:t>*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491BA7">
              <w:rPr>
                <w:rFonts w:ascii="Times New Roman" w:hAnsi="Times New Roman" w:cs="Times New Roman"/>
                <w:sz w:val="22"/>
              </w:rPr>
              <w:t xml:space="preserve">he pandemic period </w:t>
            </w:r>
            <w:r>
              <w:rPr>
                <w:rFonts w:ascii="Times New Roman" w:hAnsi="Times New Roman" w:cs="Times New Roman"/>
                <w:sz w:val="22"/>
              </w:rPr>
              <w:t xml:space="preserve">was </w:t>
            </w:r>
            <w:r w:rsidRPr="00491BA7">
              <w:rPr>
                <w:rFonts w:ascii="Times New Roman" w:hAnsi="Times New Roman" w:cs="Times New Roman"/>
                <w:sz w:val="22"/>
              </w:rPr>
              <w:t>betwee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D5A2F">
              <w:rPr>
                <w:rFonts w:ascii="Times New Roman" w:hAnsi="Times New Roman" w:cs="Times New Roman"/>
                <w:sz w:val="22"/>
              </w:rPr>
              <w:t xml:space="preserve">April 2020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 w:rsidRPr="001D5A2F">
              <w:rPr>
                <w:rFonts w:ascii="Times New Roman" w:hAnsi="Times New Roman" w:cs="Times New Roman"/>
                <w:sz w:val="22"/>
              </w:rPr>
              <w:t xml:space="preserve"> December 2022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7F775123" w14:textId="77777777" w:rsidR="00725319" w:rsidRPr="00E54152" w:rsidRDefault="00725319" w:rsidP="00F66854">
            <w:pPr>
              <w:rPr>
                <w:rFonts w:ascii="Times New Roman" w:hAnsi="Times New Roman" w:cs="Times New Roman"/>
                <w:sz w:val="22"/>
              </w:rPr>
            </w:pPr>
            <w:r w:rsidRPr="00F66854">
              <w:rPr>
                <w:rFonts w:ascii="Times New Roman" w:hAnsi="Times New Roman" w:cs="Times New Roman"/>
                <w:sz w:val="20"/>
                <w:szCs w:val="20"/>
              </w:rPr>
              <w:t>† </w:t>
            </w:r>
            <w:r w:rsidRPr="00E54152">
              <w:rPr>
                <w:rFonts w:ascii="Times New Roman" w:hAnsi="Times New Roman" w:cs="Times New Roman"/>
                <w:sz w:val="22"/>
              </w:rPr>
              <w:t>To adjust for possible geographical variations, the fire stations from which the ambulances were dispatched were included as dummy variables.</w:t>
            </w:r>
          </w:p>
          <w:p w14:paraId="1F70B150" w14:textId="3D255F49" w:rsidR="00705366" w:rsidRPr="00562C0D" w:rsidRDefault="00725319" w:rsidP="00562C0D">
            <w:pPr>
              <w:rPr>
                <w:rFonts w:ascii="Times New Roman" w:hAnsi="Times New Roman" w:cs="Times New Roman"/>
                <w:sz w:val="22"/>
              </w:rPr>
            </w:pPr>
            <w:r w:rsidRPr="00416246">
              <w:rPr>
                <w:rFonts w:ascii="Times New Roman" w:hAnsi="Times New Roman" w:cs="Times New Roman"/>
                <w:sz w:val="22"/>
              </w:rPr>
              <w:t xml:space="preserve">The categories of </w:t>
            </w:r>
            <w:r>
              <w:rPr>
                <w:rFonts w:ascii="Times New Roman" w:hAnsi="Times New Roman" w:cs="Times New Roman"/>
                <w:sz w:val="22"/>
              </w:rPr>
              <w:t>newborns</w:t>
            </w:r>
            <w:r w:rsidRPr="00416246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 xml:space="preserve">natural disasters, </w:t>
            </w:r>
            <w:r w:rsidRPr="00416246">
              <w:rPr>
                <w:rFonts w:ascii="Times New Roman" w:hAnsi="Times New Roman" w:cs="Times New Roman"/>
                <w:sz w:val="22"/>
              </w:rPr>
              <w:t xml:space="preserve">water-related accidents, and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7A10A7">
              <w:rPr>
                <w:rFonts w:ascii="Times New Roman" w:hAnsi="Times New Roman" w:cs="Times New Roman"/>
                <w:sz w:val="22"/>
              </w:rPr>
              <w:t>ports-related accidents</w:t>
            </w:r>
            <w:r w:rsidRPr="00416246">
              <w:rPr>
                <w:rFonts w:ascii="Times New Roman" w:hAnsi="Times New Roman" w:cs="Times New Roman"/>
                <w:sz w:val="22"/>
              </w:rPr>
              <w:t xml:space="preserve"> were not shown because they did not have an outcome of prolonged OST.</w:t>
            </w:r>
          </w:p>
        </w:tc>
      </w:tr>
    </w:tbl>
    <w:p w14:paraId="698E214B" w14:textId="77777777" w:rsidR="00211898" w:rsidRDefault="00211898" w:rsidP="00562C0D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</w:p>
    <w:p w14:paraId="5DC5409F" w14:textId="532FBDB8" w:rsidR="00562C0D" w:rsidRPr="00705366" w:rsidRDefault="00562C0D" w:rsidP="00562C0D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  <w:r w:rsidRPr="00705366">
        <w:rPr>
          <w:rFonts w:asciiTheme="majorBidi" w:hAnsiTheme="majorBidi" w:cstheme="majorBidi"/>
          <w:kern w:val="0"/>
          <w:sz w:val="22"/>
        </w:rPr>
        <w:t>COVID-19, Coronavirus disease 2019</w:t>
      </w:r>
      <w:r w:rsidRPr="00562C0D">
        <w:rPr>
          <w:rFonts w:asciiTheme="majorBidi" w:hAnsiTheme="majorBidi" w:cstheme="majorBidi"/>
          <w:kern w:val="0"/>
          <w:sz w:val="22"/>
        </w:rPr>
        <w:t>; OST, on-scene time; OR, odds ratio; CI, confidence interval</w:t>
      </w:r>
    </w:p>
    <w:p w14:paraId="388D20CF" w14:textId="77777777" w:rsidR="00D20070" w:rsidRPr="00562C0D" w:rsidRDefault="00D20070"/>
    <w:sectPr w:rsidR="00D20070" w:rsidRPr="00562C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4C078" w14:textId="77777777" w:rsidR="006400FE" w:rsidRDefault="006400FE" w:rsidP="00E560E8">
      <w:r>
        <w:separator/>
      </w:r>
    </w:p>
  </w:endnote>
  <w:endnote w:type="continuationSeparator" w:id="0">
    <w:p w14:paraId="53354624" w14:textId="77777777" w:rsidR="006400FE" w:rsidRDefault="006400FE" w:rsidP="00E56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05975" w14:textId="77777777" w:rsidR="006400FE" w:rsidRDefault="006400FE" w:rsidP="00E560E8">
      <w:r>
        <w:separator/>
      </w:r>
    </w:p>
  </w:footnote>
  <w:footnote w:type="continuationSeparator" w:id="0">
    <w:p w14:paraId="22592DED" w14:textId="77777777" w:rsidR="006400FE" w:rsidRDefault="006400FE" w:rsidP="00E56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19"/>
    <w:rsid w:val="00211898"/>
    <w:rsid w:val="00486109"/>
    <w:rsid w:val="004F3041"/>
    <w:rsid w:val="00562C0D"/>
    <w:rsid w:val="006400FE"/>
    <w:rsid w:val="00705366"/>
    <w:rsid w:val="00725319"/>
    <w:rsid w:val="008D54A1"/>
    <w:rsid w:val="00AB41F0"/>
    <w:rsid w:val="00AB6EB5"/>
    <w:rsid w:val="00B11815"/>
    <w:rsid w:val="00C8432C"/>
    <w:rsid w:val="00D20070"/>
    <w:rsid w:val="00E560E8"/>
    <w:rsid w:val="00FD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67FF31"/>
  <w15:chartTrackingRefBased/>
  <w15:docId w15:val="{9DFC92FA-AB51-44B1-B75E-AF1D7CA2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0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60E8"/>
  </w:style>
  <w:style w:type="paragraph" w:styleId="a5">
    <w:name w:val="footer"/>
    <w:basedOn w:val="a"/>
    <w:link w:val="a6"/>
    <w:uiPriority w:val="99"/>
    <w:unhideWhenUsed/>
    <w:rsid w:val="00E560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60E8"/>
  </w:style>
  <w:style w:type="paragraph" w:styleId="a7">
    <w:name w:val="Revision"/>
    <w:hidden/>
    <w:uiPriority w:val="99"/>
    <w:semiHidden/>
    <w:rsid w:val="00705366"/>
  </w:style>
  <w:style w:type="table" w:styleId="2">
    <w:name w:val="Plain Table 2"/>
    <w:basedOn w:val="a1"/>
    <w:uiPriority w:val="42"/>
    <w:rsid w:val="00AB41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恵子 上野</dc:creator>
  <cp:keywords/>
  <dc:description/>
  <cp:lastModifiedBy>恵子 上野</cp:lastModifiedBy>
  <cp:revision>9</cp:revision>
  <dcterms:created xsi:type="dcterms:W3CDTF">2023-11-20T07:10:00Z</dcterms:created>
  <dcterms:modified xsi:type="dcterms:W3CDTF">2024-01-02T01:59:00Z</dcterms:modified>
</cp:coreProperties>
</file>